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E8E2F" w14:textId="77777777" w:rsidR="00AB6F3B" w:rsidRPr="00A76979" w:rsidRDefault="00C12511" w:rsidP="00AB6F3B">
      <w:pPr>
        <w:rPr>
          <w:rFonts w:ascii="Times New Roman" w:hAnsi="Times New Roman" w:cs="Times New Roman"/>
          <w:sz w:val="22"/>
        </w:rPr>
      </w:pPr>
      <w:r w:rsidRPr="00A76979">
        <w:rPr>
          <w:rFonts w:ascii="Times New Roman" w:hAnsi="Times New Roman" w:cs="Times New Roman"/>
          <w:sz w:val="22"/>
        </w:rPr>
        <w:t xml:space="preserve">Supplementary </w:t>
      </w:r>
      <w:r w:rsidR="00E91B69" w:rsidRPr="00A76979">
        <w:rPr>
          <w:rFonts w:ascii="Times New Roman" w:hAnsi="Times New Roman"/>
          <w:sz w:val="22"/>
        </w:rPr>
        <w:t xml:space="preserve">Material </w:t>
      </w:r>
      <w:r w:rsidR="00E50FEC" w:rsidRPr="00A76979">
        <w:rPr>
          <w:rFonts w:ascii="Times New Roman" w:hAnsi="Times New Roman"/>
          <w:sz w:val="22"/>
        </w:rPr>
        <w:t>2</w:t>
      </w:r>
      <w:r w:rsidR="00AB6F3B" w:rsidRPr="00A76979">
        <w:rPr>
          <w:rFonts w:ascii="Times New Roman" w:hAnsi="Times New Roman" w:cs="Times New Roman"/>
          <w:sz w:val="22"/>
        </w:rPr>
        <w:t xml:space="preserve">. Characteristics of </w:t>
      </w:r>
      <w:r w:rsidR="005B3567" w:rsidRPr="00A76979">
        <w:rPr>
          <w:rFonts w:ascii="Times New Roman" w:hAnsi="Times New Roman" w:cs="Times New Roman"/>
          <w:sz w:val="22"/>
        </w:rPr>
        <w:t xml:space="preserve">the </w:t>
      </w:r>
      <w:r w:rsidR="00AB6F3B" w:rsidRPr="00A76979">
        <w:rPr>
          <w:rFonts w:ascii="Times New Roman" w:hAnsi="Times New Roman" w:cs="Times New Roman"/>
          <w:sz w:val="22"/>
        </w:rPr>
        <w:t xml:space="preserve">study population at baseline </w:t>
      </w:r>
      <w:r w:rsidR="001568A8" w:rsidRPr="00A76979">
        <w:rPr>
          <w:rFonts w:ascii="Times New Roman" w:hAnsi="Times New Roman" w:cs="Times New Roman"/>
          <w:sz w:val="22"/>
        </w:rPr>
        <w:t>(3</w:t>
      </w:r>
      <w:r w:rsidR="001568A8" w:rsidRPr="00A76979">
        <w:rPr>
          <w:rFonts w:ascii="Times New Roman" w:hAnsi="Times New Roman" w:cs="Times New Roman"/>
          <w:sz w:val="22"/>
          <w:vertAlign w:val="superscript"/>
        </w:rPr>
        <w:t>rd</w:t>
      </w:r>
      <w:r w:rsidR="001568A8" w:rsidRPr="00A76979">
        <w:rPr>
          <w:rFonts w:ascii="Times New Roman" w:hAnsi="Times New Roman" w:cs="Times New Roman"/>
          <w:sz w:val="22"/>
        </w:rPr>
        <w:t xml:space="preserve"> </w:t>
      </w:r>
      <w:r w:rsidR="001D5C3F" w:rsidRPr="00A76979">
        <w:rPr>
          <w:rFonts w:ascii="Times New Roman" w:hAnsi="Times New Roman" w:cs="Times New Roman"/>
          <w:sz w:val="22"/>
        </w:rPr>
        <w:t>phase</w:t>
      </w:r>
      <w:r w:rsidR="001568A8" w:rsidRPr="00A76979">
        <w:rPr>
          <w:rFonts w:ascii="Times New Roman" w:hAnsi="Times New Roman" w:cs="Times New Roman"/>
          <w:sz w:val="22"/>
        </w:rPr>
        <w:t xml:space="preserve">) </w:t>
      </w:r>
      <w:r w:rsidR="00AB6F3B" w:rsidRPr="00A76979">
        <w:rPr>
          <w:rFonts w:ascii="Times New Roman" w:hAnsi="Times New Roman" w:cs="Times New Roman"/>
          <w:sz w:val="22"/>
        </w:rPr>
        <w:t>by s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5"/>
        <w:gridCol w:w="681"/>
        <w:gridCol w:w="700"/>
        <w:gridCol w:w="765"/>
        <w:gridCol w:w="796"/>
        <w:gridCol w:w="765"/>
        <w:gridCol w:w="910"/>
        <w:gridCol w:w="1654"/>
      </w:tblGrid>
      <w:tr w:rsidR="00B15DF6" w:rsidRPr="00A76979" w14:paraId="0570040E" w14:textId="77777777" w:rsidTr="008C4D90">
        <w:tc>
          <w:tcPr>
            <w:tcW w:w="1526" w:type="pct"/>
            <w:tcBorders>
              <w:top w:val="single" w:sz="4" w:space="0" w:color="auto"/>
              <w:left w:val="nil"/>
              <w:right w:val="nil"/>
            </w:tcBorders>
          </w:tcPr>
          <w:p w14:paraId="3C3164F6" w14:textId="77777777" w:rsidR="00B15DF6" w:rsidRPr="00A76979" w:rsidRDefault="00B15DF6" w:rsidP="00AB6F3B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DFAFA92" w14:textId="77777777" w:rsidR="00B15DF6" w:rsidRPr="00A76979" w:rsidRDefault="00B15DF6" w:rsidP="00AB6F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B9EA3" w14:textId="77777777" w:rsidR="00B15DF6" w:rsidRPr="00A76979" w:rsidRDefault="00B15DF6" w:rsidP="00AB6F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1A6C3" w14:textId="77777777" w:rsidR="00B15DF6" w:rsidRPr="00A76979" w:rsidRDefault="00B15DF6" w:rsidP="00AB6F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right w:val="nil"/>
            </w:tcBorders>
          </w:tcPr>
          <w:p w14:paraId="59574E9F" w14:textId="77777777" w:rsidR="00B15DF6" w:rsidRPr="00A76979" w:rsidRDefault="00B15DF6" w:rsidP="00AB6F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DF6" w:rsidRPr="00A76979" w14:paraId="302F0336" w14:textId="77777777" w:rsidTr="008C4D90"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35583BD8" w14:textId="77777777" w:rsidR="00B15DF6" w:rsidRPr="00A76979" w:rsidRDefault="00B15DF6" w:rsidP="00AB6F3B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gridSpan w:val="2"/>
            <w:tcBorders>
              <w:left w:val="nil"/>
              <w:bottom w:val="nil"/>
              <w:right w:val="nil"/>
            </w:tcBorders>
          </w:tcPr>
          <w:p w14:paraId="14FC8E23" w14:textId="77777777" w:rsidR="00B15DF6" w:rsidRPr="00A76979" w:rsidRDefault="00B15DF6" w:rsidP="001E43DF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N</w:t>
            </w:r>
            <w:r w:rsidRPr="00A76979">
              <w:rPr>
                <w:rFonts w:ascii="Times New Roman" w:hAnsi="Times New Roman" w:cs="Times New Roman"/>
              </w:rPr>
              <w:t>=3,96</w:t>
            </w:r>
            <w:r w:rsidR="001E43DF" w:rsidRPr="00A769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57ED3" w14:textId="77777777" w:rsidR="00B15DF6" w:rsidRPr="00A76979" w:rsidRDefault="00B15DF6" w:rsidP="001E43DF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N=1,88</w:t>
            </w:r>
            <w:r w:rsidR="001E43DF" w:rsidRPr="00A769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F41A3" w14:textId="77777777" w:rsidR="00B15DF6" w:rsidRPr="00A76979" w:rsidRDefault="00B15DF6" w:rsidP="00AB6F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N=2,077</w:t>
            </w: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</w:tcPr>
          <w:p w14:paraId="67C5F403" w14:textId="77777777" w:rsidR="00B15DF6" w:rsidRPr="00A76979" w:rsidRDefault="00B15DF6" w:rsidP="00AB6F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DF6" w:rsidRPr="00A76979" w14:paraId="4C502CE3" w14:textId="77777777" w:rsidTr="00C01918"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B0C95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E5B10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851B9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4090A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B8E84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7152D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4342A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20C7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p-value</w:t>
            </w:r>
          </w:p>
        </w:tc>
      </w:tr>
      <w:tr w:rsidR="00B15DF6" w:rsidRPr="00A76979" w14:paraId="06631729" w14:textId="77777777" w:rsidTr="008C4D90">
        <w:tc>
          <w:tcPr>
            <w:tcW w:w="1526" w:type="pct"/>
            <w:tcBorders>
              <w:left w:val="nil"/>
              <w:bottom w:val="nil"/>
              <w:right w:val="nil"/>
            </w:tcBorders>
            <w:hideMark/>
          </w:tcPr>
          <w:p w14:paraId="3AD6DBF4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Age, Mean ± SD</w:t>
            </w:r>
          </w:p>
        </w:tc>
        <w:tc>
          <w:tcPr>
            <w:tcW w:w="765" w:type="pct"/>
            <w:gridSpan w:val="2"/>
            <w:tcBorders>
              <w:left w:val="nil"/>
              <w:bottom w:val="nil"/>
              <w:right w:val="nil"/>
            </w:tcBorders>
          </w:tcPr>
          <w:p w14:paraId="5FC0F129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54.1</w:t>
            </w:r>
            <w:r w:rsidRPr="00A76979">
              <w:rPr>
                <w:rFonts w:ascii="Times New Roman" w:hAnsi="Times New Roman" w:cs="Times New Roman"/>
              </w:rPr>
              <w:t xml:space="preserve"> ± 8.34</w:t>
            </w:r>
          </w:p>
        </w:tc>
        <w:tc>
          <w:tcPr>
            <w:tcW w:w="86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7F0A3B7" w14:textId="77777777" w:rsidR="00B15DF6" w:rsidRPr="00A76979" w:rsidRDefault="00B15DF6" w:rsidP="00B15DF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</w:t>
            </w:r>
            <w:r w:rsidR="005B792D" w:rsidRPr="00A76979">
              <w:rPr>
                <w:rFonts w:ascii="Times New Roman" w:hAnsi="Times New Roman" w:cs="Times New Roman"/>
              </w:rPr>
              <w:t>4</w:t>
            </w:r>
            <w:r w:rsidRPr="00A76979">
              <w:rPr>
                <w:rFonts w:ascii="Times New Roman" w:hAnsi="Times New Roman" w:cs="Times New Roman"/>
              </w:rPr>
              <w:t>.</w:t>
            </w:r>
            <w:r w:rsidR="005B792D" w:rsidRPr="00A76979">
              <w:rPr>
                <w:rFonts w:ascii="Times New Roman" w:hAnsi="Times New Roman" w:cs="Times New Roman"/>
              </w:rPr>
              <w:t>2</w:t>
            </w:r>
            <w:r w:rsidRPr="00A76979">
              <w:rPr>
                <w:rFonts w:ascii="Times New Roman" w:hAnsi="Times New Roman" w:cs="Times New Roman"/>
              </w:rPr>
              <w:t xml:space="preserve"> ± 8.</w:t>
            </w:r>
            <w:r w:rsidR="005B792D" w:rsidRPr="00A76979">
              <w:rPr>
                <w:rFonts w:ascii="Times New Roman" w:hAnsi="Times New Roman" w:cs="Times New Roman"/>
              </w:rPr>
              <w:t>3</w:t>
            </w:r>
            <w:r w:rsidR="00343CDE" w:rsidRPr="00A769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5C55396" w14:textId="77777777" w:rsidR="00B15DF6" w:rsidRPr="00A76979" w:rsidRDefault="005B792D" w:rsidP="00B15DF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3.9</w:t>
            </w:r>
            <w:r w:rsidR="00B15DF6" w:rsidRPr="00A76979">
              <w:rPr>
                <w:rFonts w:ascii="Times New Roman" w:hAnsi="Times New Roman" w:cs="Times New Roman"/>
              </w:rPr>
              <w:t xml:space="preserve"> ± </w:t>
            </w:r>
            <w:r w:rsidRPr="00A76979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</w:tcPr>
          <w:p w14:paraId="6E246C7E" w14:textId="77777777" w:rsidR="00B15DF6" w:rsidRPr="00A76979" w:rsidRDefault="007104C6" w:rsidP="007104C6">
            <w:pPr>
              <w:widowControl/>
              <w:wordWrap/>
              <w:autoSpaceDE/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.16</w:t>
            </w:r>
            <w:r w:rsidR="00343CDE" w:rsidRPr="00A76979">
              <w:rPr>
                <w:rFonts w:ascii="Times New Roman" w:hAnsi="Times New Roman" w:cs="Times New Roman"/>
                <w:szCs w:val="20"/>
              </w:rPr>
              <w:t>93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</w:tr>
      <w:tr w:rsidR="00976347" w:rsidRPr="00A76979" w14:paraId="566CB87C" w14:textId="77777777" w:rsidTr="00D7256C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3D43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47041E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9F08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40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CF39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84F7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38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C79A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50E9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41.3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C8FDF0D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.1934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976347" w:rsidRPr="00A76979" w14:paraId="7F3B2B8F" w14:textId="77777777" w:rsidTr="00D7256C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E40D2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6396E9E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</w:t>
            </w:r>
            <w:r w:rsidRPr="00A76979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4AF5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33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959C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5E22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34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1DBD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97E8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32.3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0E65441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6347" w:rsidRPr="00A76979" w14:paraId="56326D58" w14:textId="77777777" w:rsidTr="00535BD6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0703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60 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B30AD85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,0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A055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26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AEA0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107B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26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2F27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B75F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26.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59D186EF" w14:textId="77777777" w:rsidR="00976347" w:rsidRPr="00A76979" w:rsidRDefault="00976347" w:rsidP="0097634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01BFDA45" w14:textId="77777777" w:rsidTr="00C01918">
        <w:trPr>
          <w:trHeight w:val="7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99FB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B91D62D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4D23EE2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495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04A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DB5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C20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F1207B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7876DA0D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53F2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≤Middle school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7F50DA6" w14:textId="77777777" w:rsidR="00C01918" w:rsidRPr="00A76979" w:rsidRDefault="00343CD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  <w:r w:rsidR="0052715E" w:rsidRPr="00A76979">
              <w:rPr>
                <w:rFonts w:ascii="Times New Roman" w:hAnsi="Times New Roman" w:cs="Times New Roman"/>
              </w:rPr>
              <w:t>,</w:t>
            </w:r>
            <w:r w:rsidRPr="00A76979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F19462F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47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71B5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72</w:t>
            </w:r>
            <w:r w:rsidR="00343CDE" w:rsidRPr="00A769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178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8.</w:t>
            </w:r>
            <w:r w:rsidR="00343CDE" w:rsidRPr="00A76979">
              <w:rPr>
                <w:rFonts w:ascii="Times New Roman" w:hAnsi="Times New Roman" w:cs="Times New Roman"/>
              </w:rPr>
              <w:t>6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69A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,</w:t>
            </w:r>
            <w:r w:rsidR="00A07DA5" w:rsidRPr="00A76979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6D8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55.7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0F3EA7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C01918" w:rsidRPr="00A76979" w14:paraId="20D62B96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2A7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2A22047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</w:t>
            </w:r>
            <w:r w:rsidR="00343CDE" w:rsidRPr="00A76979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0BCFFBD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3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CC21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D8F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9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5B4A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2FF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0.9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FCF5AA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39615FF0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2EEAF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≥Colleg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F9B9D92" w14:textId="77777777" w:rsidR="00C01918" w:rsidRPr="00A76979" w:rsidRDefault="00343CD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FF8B663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13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F7B1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015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19.8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323D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25E6" w14:textId="77777777" w:rsidR="00C01918" w:rsidRPr="00A76979" w:rsidRDefault="00C01918" w:rsidP="00A07DA5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6.8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927DD4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5371B677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A3DE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916685F" w14:textId="77777777" w:rsidR="00C01918" w:rsidRPr="00A76979" w:rsidRDefault="00343CD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BAEABA0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4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EBEC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8B8F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.2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CA15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7F5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6.6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E46F6AB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6E36CF48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71E3D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Income</w:t>
            </w:r>
            <w:r w:rsidR="00DB13B5" w:rsidRPr="00A76979">
              <w:rPr>
                <w:rFonts w:ascii="Times New Roman" w:hAnsi="Times New Roman" w:cs="Times New Roman"/>
              </w:rPr>
              <w:t xml:space="preserve"> </w:t>
            </w:r>
            <w:r w:rsidRPr="00A76979">
              <w:rPr>
                <w:rFonts w:ascii="Times New Roman" w:hAnsi="Times New Roman" w:cs="Times New Roman"/>
              </w:rPr>
              <w:t>(₩10,00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83ED5E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DA098C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8A9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B892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7A3B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DDF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B2BE68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0F4D9FB0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AF6FD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AA22F3C" w14:textId="77777777" w:rsidR="00C01918" w:rsidRPr="00A76979" w:rsidRDefault="0052715E" w:rsidP="00343CDE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2,02</w:t>
            </w:r>
            <w:r w:rsidR="00343CDE" w:rsidRPr="00A769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AFAFD24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51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40F2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84</w:t>
            </w:r>
            <w:r w:rsidR="00343CDE" w:rsidRPr="00A769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48E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44.7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6ABD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,1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A8C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56.7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7B7C00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C01918" w:rsidRPr="00A76979" w14:paraId="03D5277C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F3D4B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8335528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3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456A49E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33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0702" w14:textId="77777777" w:rsidR="00C01918" w:rsidRPr="00A76979" w:rsidRDefault="00C01918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</w:t>
            </w:r>
            <w:r w:rsidR="00A07DA5" w:rsidRPr="00A7697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A7C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7.0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4A49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D50B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9.8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8B2F10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66898988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586B6F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≥4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21E3B52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5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CD682E5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1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5752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AD4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17.8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162B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1FA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12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A3B0DB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3C03C03D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E09C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9795223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E50C974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0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3E94" w14:textId="77777777" w:rsidR="00C01918" w:rsidRPr="00A76979" w:rsidRDefault="00C01918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  <w:r w:rsidR="00A07DA5" w:rsidRPr="00A769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B2F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0.5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A49A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51C2" w14:textId="77777777" w:rsidR="00C01918" w:rsidRPr="00A76979" w:rsidRDefault="00C01918" w:rsidP="00A07DA5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1.1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DDD409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3890E8CC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2C6C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AC0288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8E0202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793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44C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BF42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3FB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B0C0E6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65CCDCDB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FB09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Living with spous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86758BD" w14:textId="77777777" w:rsidR="00C01918" w:rsidRPr="00A76979" w:rsidRDefault="0052715E" w:rsidP="00343CDE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3,59</w:t>
            </w:r>
            <w:r w:rsidR="00343CDE" w:rsidRPr="00A769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FC44577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90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DB46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,8</w:t>
            </w:r>
            <w:r w:rsidR="00343CDE" w:rsidRPr="00A769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B54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9</w:t>
            </w:r>
            <w:r w:rsidR="00A07DA5" w:rsidRPr="00A76979">
              <w:rPr>
                <w:rFonts w:ascii="Times New Roman" w:hAnsi="Times New Roman" w:cs="Times New Roman"/>
              </w:rPr>
              <w:t>6.5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CB52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  <w:r w:rsidR="00C01918" w:rsidRPr="00A76979">
              <w:rPr>
                <w:rFonts w:ascii="Times New Roman" w:hAnsi="Times New Roman" w:cs="Times New Roman"/>
              </w:rPr>
              <w:t>,</w:t>
            </w:r>
            <w:r w:rsidRPr="00A76979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C58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85.5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F82BE5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C01918" w:rsidRPr="00A76979" w14:paraId="7F39210D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1A1CF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E983C1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3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07038D7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9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4CA5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4D28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B63E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6A0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14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5F95570B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0DF4778E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EAA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6F8F1E5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764D27B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Pr="00A76979">
              <w:rPr>
                <w:rFonts w:ascii="Times New Roman" w:hAnsi="Times New Roman" w:cs="Times New Roman" w:hint="eastAsia"/>
              </w:rPr>
              <w:t>0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8EED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F69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0.1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AB55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BE7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F32766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6913A910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B2FE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Current occupatio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A8A201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FFDE46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194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E58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537D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C32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755290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2F0501CA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9BB8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18"/>
              </w:rPr>
            </w:pPr>
            <w:r w:rsidRPr="00A76979">
              <w:rPr>
                <w:rFonts w:ascii="Times New Roman" w:hAnsi="Times New Roman" w:cs="Times New Roman"/>
                <w:szCs w:val="18"/>
              </w:rPr>
              <w:t>Offic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1AB24E5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7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DB347A6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17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78B4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839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8.</w:t>
            </w:r>
            <w:r w:rsidR="00343CDE" w:rsidRPr="00A76979">
              <w:rPr>
                <w:rFonts w:ascii="Times New Roman" w:hAnsi="Times New Roman" w:cs="Times New Roman"/>
              </w:rPr>
              <w:t>7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BE14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BBAA" w14:textId="77777777" w:rsidR="00C01918" w:rsidRPr="00A76979" w:rsidRDefault="00C01918" w:rsidP="00A07DA5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7.9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3F73DA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C01918" w:rsidRPr="00A76979" w14:paraId="0E1EADC5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27F3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18"/>
              </w:rPr>
            </w:pPr>
            <w:r w:rsidRPr="00A76979">
              <w:rPr>
                <w:rFonts w:ascii="Times New Roman" w:hAnsi="Times New Roman" w:cs="Times New Roman"/>
                <w:szCs w:val="18"/>
              </w:rPr>
              <w:t>Manual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C776335" w14:textId="77777777" w:rsidR="00C01918" w:rsidRPr="00A76979" w:rsidRDefault="0052715E" w:rsidP="00343CDE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2,18</w:t>
            </w:r>
            <w:r w:rsidR="00343CDE" w:rsidRPr="00A769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B25B667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55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7892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,1</w:t>
            </w:r>
            <w:r w:rsidR="00343CDE" w:rsidRPr="00A7697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22C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63.1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E670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3A32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47.8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1914C0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0D855488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106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Unemployed/House wiv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C6AC484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0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701BCEA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25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495B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F4B7" w14:textId="77777777" w:rsidR="00C01918" w:rsidRPr="00A76979" w:rsidRDefault="00C01918" w:rsidP="00A07DA5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7.7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BCFE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0BB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41.8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003D16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2F95B2F8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89F6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Soldier/etc.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8D7FC86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0FF6CCF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1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09A7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3E5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0.5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3318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E3C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.6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2263A42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5119F14D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FA86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6EBC512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DF3F49D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0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2A43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36A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0.1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E7EE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7CF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0.0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426D72F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660DF989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AFEE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72194E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E5AF3C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158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95A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6862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585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FB5A1D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15F924E0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AED7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6E4A8E7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D306203" w14:textId="77777777" w:rsidR="00C01918" w:rsidRPr="00A76979" w:rsidRDefault="00341793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2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DA7E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DF9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.7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E9E4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AC9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1.</w:t>
            </w:r>
            <w:r w:rsidR="00A07DA5" w:rsidRPr="00A76979">
              <w:rPr>
                <w:rFonts w:ascii="Times New Roman" w:hAnsi="Times New Roman" w:cs="Times New Roman"/>
              </w:rPr>
              <w:t>5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25AF1C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C01918" w:rsidRPr="00A76979" w14:paraId="68907D70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85BD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8.5-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B86FB1" w14:textId="77777777" w:rsidR="00C01918" w:rsidRPr="00A76979" w:rsidRDefault="0052715E" w:rsidP="00343CDE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36</w:t>
            </w:r>
            <w:r w:rsidR="00343CDE" w:rsidRPr="00A769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FA1CDA9" w14:textId="77777777" w:rsidR="00C01918" w:rsidRPr="00A76979" w:rsidRDefault="00341793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34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CFF8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</w:t>
            </w:r>
            <w:r w:rsidR="00343CDE" w:rsidRPr="00A769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356F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4.</w:t>
            </w:r>
            <w:r w:rsidR="00343CDE" w:rsidRPr="00A76979">
              <w:rPr>
                <w:rFonts w:ascii="Times New Roman" w:hAnsi="Times New Roman" w:cs="Times New Roman"/>
              </w:rPr>
              <w:t>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C315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DBB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4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97DC23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78F5ECA4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0A291A3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23-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DF725D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1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8335771" w14:textId="77777777" w:rsidR="00C01918" w:rsidRPr="00A76979" w:rsidRDefault="00341793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28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54FA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ED3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0.2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FEB8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D69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7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2A3977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1EEAF98E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455E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25-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8E132CD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2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266A3CF" w14:textId="77777777" w:rsidR="00C01918" w:rsidRPr="00A76979" w:rsidRDefault="00341793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32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2507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357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1.1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F6DC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225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2.7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C8394A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78F367BD" w14:textId="77777777" w:rsidTr="00C01918"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46E1D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8B12ADA" w14:textId="77777777" w:rsidR="00C01918" w:rsidRPr="00A76979" w:rsidRDefault="0052715E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FC59848" w14:textId="77777777" w:rsidR="00C01918" w:rsidRPr="00A76979" w:rsidRDefault="00341793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2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C6A4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5C2B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1.5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A841" w14:textId="77777777" w:rsidR="00C01918" w:rsidRPr="00A76979" w:rsidRDefault="00C01918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8</w:t>
            </w:r>
            <w:r w:rsidR="00A07DA5" w:rsidRPr="00A769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75CB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4.0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D7ABEB8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3D7F9ECA" w14:textId="77777777" w:rsidTr="0052715E">
        <w:tc>
          <w:tcPr>
            <w:tcW w:w="1526" w:type="pct"/>
            <w:tcBorders>
              <w:top w:val="nil"/>
              <w:left w:val="nil"/>
              <w:right w:val="nil"/>
            </w:tcBorders>
          </w:tcPr>
          <w:p w14:paraId="2CDFC82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200D673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</w:tcPr>
          <w:p w14:paraId="3D3E736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1FDE84B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36957CAD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1FDCD4C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center"/>
          </w:tcPr>
          <w:p w14:paraId="75DBF7F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</w:tcPr>
          <w:p w14:paraId="12C57E0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24CEF0FF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63FB8E96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979">
              <w:rPr>
                <w:rFonts w:ascii="Times New Roman" w:eastAsia="맑은 고딕" w:hAnsi="Times New Roman" w:cs="Times New Roman"/>
                <w:bCs/>
                <w:kern w:val="24"/>
                <w:sz w:val="20"/>
                <w:szCs w:val="20"/>
              </w:rPr>
              <w:t>Smoking</w:t>
            </w:r>
          </w:p>
        </w:tc>
        <w:tc>
          <w:tcPr>
            <w:tcW w:w="377" w:type="pct"/>
          </w:tcPr>
          <w:p w14:paraId="4499FD3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</w:tcPr>
          <w:p w14:paraId="6293EFF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vAlign w:val="center"/>
          </w:tcPr>
          <w:p w14:paraId="6069870F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41" w:type="pct"/>
            <w:vAlign w:val="center"/>
          </w:tcPr>
          <w:p w14:paraId="4B6F2A5B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4" w:type="pct"/>
            <w:vAlign w:val="center"/>
          </w:tcPr>
          <w:p w14:paraId="02B8D215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04" w:type="pct"/>
            <w:vAlign w:val="center"/>
          </w:tcPr>
          <w:p w14:paraId="07602E1F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</w:tcPr>
          <w:p w14:paraId="0FD6217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02232377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32002D42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ind w:firstLineChars="100" w:firstLine="200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Never</w:t>
            </w:r>
          </w:p>
        </w:tc>
        <w:tc>
          <w:tcPr>
            <w:tcW w:w="377" w:type="pct"/>
          </w:tcPr>
          <w:p w14:paraId="4BD50B2A" w14:textId="77777777" w:rsidR="00C01918" w:rsidRPr="00A76979" w:rsidRDefault="00341793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2,513</w:t>
            </w:r>
          </w:p>
        </w:tc>
        <w:tc>
          <w:tcPr>
            <w:tcW w:w="388" w:type="pct"/>
          </w:tcPr>
          <w:p w14:paraId="471A25B5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63.4)</w:t>
            </w:r>
          </w:p>
        </w:tc>
        <w:tc>
          <w:tcPr>
            <w:tcW w:w="424" w:type="pct"/>
            <w:vAlign w:val="center"/>
          </w:tcPr>
          <w:p w14:paraId="51257203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441" w:type="pct"/>
            <w:vAlign w:val="center"/>
          </w:tcPr>
          <w:p w14:paraId="2493AE1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6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vAlign w:val="center"/>
          </w:tcPr>
          <w:p w14:paraId="508A6964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2</w:t>
            </w:r>
            <w:r w:rsidR="00C01918" w:rsidRPr="00A76979">
              <w:rPr>
                <w:rFonts w:ascii="Times New Roman" w:hAnsi="Times New Roman" w:cs="Times New Roman"/>
              </w:rPr>
              <w:t>,</w:t>
            </w:r>
            <w:r w:rsidRPr="00A76979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504" w:type="pct"/>
            <w:vAlign w:val="center"/>
          </w:tcPr>
          <w:p w14:paraId="68FA14A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97.0)</w:t>
            </w:r>
          </w:p>
        </w:tc>
        <w:tc>
          <w:tcPr>
            <w:tcW w:w="916" w:type="pct"/>
          </w:tcPr>
          <w:p w14:paraId="5CF6C652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C01918" w:rsidRPr="00A76979" w14:paraId="530D8927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19144062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ind w:firstLineChars="100" w:firstLine="200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ormer</w:t>
            </w:r>
          </w:p>
        </w:tc>
        <w:tc>
          <w:tcPr>
            <w:tcW w:w="377" w:type="pct"/>
          </w:tcPr>
          <w:p w14:paraId="38F6B344" w14:textId="77777777" w:rsidR="00C01918" w:rsidRPr="00A76979" w:rsidRDefault="00341793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665</w:t>
            </w:r>
          </w:p>
        </w:tc>
        <w:tc>
          <w:tcPr>
            <w:tcW w:w="388" w:type="pct"/>
          </w:tcPr>
          <w:p w14:paraId="6B480301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16.8)</w:t>
            </w:r>
          </w:p>
        </w:tc>
        <w:tc>
          <w:tcPr>
            <w:tcW w:w="424" w:type="pct"/>
            <w:vAlign w:val="center"/>
          </w:tcPr>
          <w:p w14:paraId="44A82C42" w14:textId="77777777" w:rsidR="00C01918" w:rsidRPr="00A76979" w:rsidRDefault="00C01918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</w:t>
            </w:r>
            <w:r w:rsidR="00A07DA5" w:rsidRPr="00A7697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41" w:type="pct"/>
            <w:vAlign w:val="center"/>
          </w:tcPr>
          <w:p w14:paraId="02B6B33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4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vAlign w:val="center"/>
          </w:tcPr>
          <w:p w14:paraId="360663FB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4" w:type="pct"/>
            <w:vAlign w:val="center"/>
          </w:tcPr>
          <w:p w14:paraId="2E36589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0.8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</w:tcPr>
          <w:p w14:paraId="75F1A9D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2893FBF6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4953744F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ind w:firstLineChars="100" w:firstLine="200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Current</w:t>
            </w:r>
          </w:p>
        </w:tc>
        <w:tc>
          <w:tcPr>
            <w:tcW w:w="377" w:type="pct"/>
          </w:tcPr>
          <w:p w14:paraId="21A1DE0E" w14:textId="77777777" w:rsidR="00C01918" w:rsidRPr="00A76979" w:rsidRDefault="00341793" w:rsidP="00343CDE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78</w:t>
            </w:r>
            <w:r w:rsidR="00343CDE" w:rsidRPr="00A769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8" w:type="pct"/>
          </w:tcPr>
          <w:p w14:paraId="59D09361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19.8)</w:t>
            </w:r>
          </w:p>
        </w:tc>
        <w:tc>
          <w:tcPr>
            <w:tcW w:w="424" w:type="pct"/>
            <w:vAlign w:val="center"/>
          </w:tcPr>
          <w:p w14:paraId="31B2D757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73</w:t>
            </w:r>
            <w:r w:rsidR="00343CDE" w:rsidRPr="00A769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1" w:type="pct"/>
            <w:vAlign w:val="center"/>
          </w:tcPr>
          <w:p w14:paraId="34FBFC0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39.2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vAlign w:val="center"/>
          </w:tcPr>
          <w:p w14:paraId="42013139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04" w:type="pct"/>
            <w:vAlign w:val="center"/>
          </w:tcPr>
          <w:p w14:paraId="42CA41E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.2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</w:tcPr>
          <w:p w14:paraId="644E3D5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554E5FC0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5035DF89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ind w:firstLineChars="100" w:firstLine="200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377" w:type="pct"/>
          </w:tcPr>
          <w:p w14:paraId="3DCD7C70" w14:textId="77777777" w:rsidR="00C01918" w:rsidRPr="00A76979" w:rsidRDefault="00341793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88" w:type="pct"/>
          </w:tcPr>
          <w:p w14:paraId="0F2B9D39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0.0)</w:t>
            </w:r>
          </w:p>
        </w:tc>
        <w:tc>
          <w:tcPr>
            <w:tcW w:w="424" w:type="pct"/>
            <w:vAlign w:val="center"/>
          </w:tcPr>
          <w:p w14:paraId="173B4098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pct"/>
            <w:vAlign w:val="center"/>
          </w:tcPr>
          <w:p w14:paraId="5729B32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0.1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vAlign w:val="center"/>
          </w:tcPr>
          <w:p w14:paraId="75C9BD65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04" w:type="pct"/>
            <w:vAlign w:val="center"/>
          </w:tcPr>
          <w:p w14:paraId="5773C5AC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0.</w:t>
            </w:r>
            <w:r w:rsidR="00A07DA5" w:rsidRPr="00A76979">
              <w:rPr>
                <w:rFonts w:ascii="Times New Roman" w:hAnsi="Times New Roman" w:cs="Times New Roman"/>
              </w:rPr>
              <w:t>0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</w:tcPr>
          <w:p w14:paraId="0F734C9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65FEDD1D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3ABC1E3E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979">
              <w:rPr>
                <w:rFonts w:ascii="Times New Roman" w:eastAsia="맑은 고딕" w:hAnsi="Times New Roman" w:cs="Times New Roman"/>
                <w:bCs/>
                <w:kern w:val="24"/>
                <w:sz w:val="20"/>
                <w:szCs w:val="20"/>
              </w:rPr>
              <w:t>Drinking</w:t>
            </w:r>
          </w:p>
        </w:tc>
        <w:tc>
          <w:tcPr>
            <w:tcW w:w="377" w:type="pct"/>
          </w:tcPr>
          <w:p w14:paraId="5DE1140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</w:tcPr>
          <w:p w14:paraId="1ECA32C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vAlign w:val="center"/>
          </w:tcPr>
          <w:p w14:paraId="4E0AB4CA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41" w:type="pct"/>
            <w:vAlign w:val="center"/>
          </w:tcPr>
          <w:p w14:paraId="0BC6819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4" w:type="pct"/>
            <w:vAlign w:val="center"/>
          </w:tcPr>
          <w:p w14:paraId="5965B63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04" w:type="pct"/>
            <w:vAlign w:val="center"/>
          </w:tcPr>
          <w:p w14:paraId="2E0C900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</w:tcPr>
          <w:p w14:paraId="32FE6F4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210B22B9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7D758CD4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ind w:firstLineChars="100" w:firstLine="200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Never</w:t>
            </w:r>
          </w:p>
        </w:tc>
        <w:tc>
          <w:tcPr>
            <w:tcW w:w="377" w:type="pct"/>
          </w:tcPr>
          <w:p w14:paraId="21A8A56B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829</w:t>
            </w:r>
          </w:p>
        </w:tc>
        <w:tc>
          <w:tcPr>
            <w:tcW w:w="388" w:type="pct"/>
          </w:tcPr>
          <w:p w14:paraId="5DDEABD9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46.2)</w:t>
            </w:r>
          </w:p>
        </w:tc>
        <w:tc>
          <w:tcPr>
            <w:tcW w:w="424" w:type="pct"/>
            <w:vAlign w:val="center"/>
          </w:tcPr>
          <w:p w14:paraId="42738397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441" w:type="pct"/>
            <w:vAlign w:val="center"/>
          </w:tcPr>
          <w:p w14:paraId="648C16F0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20.</w:t>
            </w:r>
            <w:r w:rsidR="00A07DA5" w:rsidRPr="00A76979">
              <w:rPr>
                <w:rFonts w:ascii="Times New Roman" w:hAnsi="Times New Roman" w:cs="Times New Roman"/>
              </w:rPr>
              <w:t>6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vAlign w:val="center"/>
          </w:tcPr>
          <w:p w14:paraId="6D58E248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  <w:r w:rsidR="00C01918" w:rsidRPr="00A76979">
              <w:rPr>
                <w:rFonts w:ascii="Times New Roman" w:hAnsi="Times New Roman" w:cs="Times New Roman"/>
              </w:rPr>
              <w:t>,</w:t>
            </w:r>
            <w:r w:rsidRPr="00A76979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504" w:type="pct"/>
            <w:vAlign w:val="center"/>
          </w:tcPr>
          <w:p w14:paraId="05EDCFFB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6</w:t>
            </w:r>
            <w:r w:rsidR="00A07DA5" w:rsidRPr="00A76979">
              <w:rPr>
                <w:rFonts w:ascii="Times New Roman" w:hAnsi="Times New Roman" w:cs="Times New Roman"/>
              </w:rPr>
              <w:t>9.4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</w:tcPr>
          <w:p w14:paraId="0F50925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C01918" w:rsidRPr="00A76979" w14:paraId="0C38B269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433FC423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ind w:firstLineChars="100" w:firstLine="200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ormer</w:t>
            </w:r>
          </w:p>
        </w:tc>
        <w:tc>
          <w:tcPr>
            <w:tcW w:w="377" w:type="pct"/>
          </w:tcPr>
          <w:p w14:paraId="00543DA6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388" w:type="pct"/>
          </w:tcPr>
          <w:p w14:paraId="3ACDAEFF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4.2)</w:t>
            </w:r>
          </w:p>
        </w:tc>
        <w:tc>
          <w:tcPr>
            <w:tcW w:w="424" w:type="pct"/>
            <w:vAlign w:val="center"/>
          </w:tcPr>
          <w:p w14:paraId="7FBF2E1F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441" w:type="pct"/>
            <w:vAlign w:val="center"/>
          </w:tcPr>
          <w:p w14:paraId="64596068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7.</w:t>
            </w:r>
            <w:r w:rsidR="00A07DA5" w:rsidRPr="00A76979">
              <w:rPr>
                <w:rFonts w:ascii="Times New Roman" w:hAnsi="Times New Roman" w:cs="Times New Roman"/>
              </w:rPr>
              <w:t>2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vAlign w:val="center"/>
          </w:tcPr>
          <w:p w14:paraId="53D46D71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04" w:type="pct"/>
            <w:vAlign w:val="center"/>
          </w:tcPr>
          <w:p w14:paraId="177764F7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1.5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</w:tcPr>
          <w:p w14:paraId="5A691432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5A4C2E38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76211D5D" w14:textId="77777777" w:rsidR="00C01918" w:rsidRPr="00A76979" w:rsidRDefault="00C01918" w:rsidP="00C01918">
            <w:pPr>
              <w:pStyle w:val="a3"/>
              <w:spacing w:before="0" w:beforeAutospacing="0" w:after="0" w:afterAutospacing="0" w:line="360" w:lineRule="auto"/>
              <w:ind w:firstLineChars="100" w:firstLine="200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Current</w:t>
            </w:r>
          </w:p>
        </w:tc>
        <w:tc>
          <w:tcPr>
            <w:tcW w:w="377" w:type="pct"/>
          </w:tcPr>
          <w:p w14:paraId="6F7073F7" w14:textId="77777777" w:rsidR="00C01918" w:rsidRPr="00A76979" w:rsidRDefault="00B50A55" w:rsidP="00343CDE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96</w:t>
            </w:r>
            <w:r w:rsidR="00343CDE" w:rsidRPr="00A769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8" w:type="pct"/>
          </w:tcPr>
          <w:p w14:paraId="481DBC3F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49.6)</w:t>
            </w:r>
          </w:p>
        </w:tc>
        <w:tc>
          <w:tcPr>
            <w:tcW w:w="424" w:type="pct"/>
            <w:vAlign w:val="center"/>
          </w:tcPr>
          <w:p w14:paraId="37CB9DEB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  <w:r w:rsidR="00C01918" w:rsidRPr="00A76979">
              <w:rPr>
                <w:rFonts w:ascii="Times New Roman" w:hAnsi="Times New Roman" w:cs="Times New Roman"/>
              </w:rPr>
              <w:t>,</w:t>
            </w:r>
            <w:r w:rsidRPr="00A76979">
              <w:rPr>
                <w:rFonts w:ascii="Times New Roman" w:hAnsi="Times New Roman" w:cs="Times New Roman"/>
              </w:rPr>
              <w:t>36</w:t>
            </w:r>
            <w:r w:rsidR="00343CDE" w:rsidRPr="00A769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pct"/>
            <w:vAlign w:val="center"/>
          </w:tcPr>
          <w:p w14:paraId="197622D4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72.2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vAlign w:val="center"/>
          </w:tcPr>
          <w:p w14:paraId="6422EC6A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504" w:type="pct"/>
            <w:vAlign w:val="center"/>
          </w:tcPr>
          <w:p w14:paraId="2AD490B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29.1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</w:tcPr>
          <w:p w14:paraId="37BFF5F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04EF86A5" w14:textId="77777777" w:rsidTr="00C01918">
        <w:tc>
          <w:tcPr>
            <w:tcW w:w="1526" w:type="pct"/>
            <w:tcBorders>
              <w:left w:val="nil"/>
            </w:tcBorders>
            <w:vAlign w:val="center"/>
          </w:tcPr>
          <w:p w14:paraId="3795EF3D" w14:textId="77777777" w:rsidR="00C01918" w:rsidRPr="00A76979" w:rsidRDefault="00C01918" w:rsidP="00C0191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14"/>
              </w:rPr>
            </w:pPr>
            <w:r w:rsidRPr="00A76979">
              <w:rPr>
                <w:rFonts w:ascii="Times New Roman" w:eastAsia="맑은 고딕" w:hAnsi="Times New Roman" w:cs="Times New Roman" w:hint="eastAsia"/>
                <w:bCs/>
                <w:kern w:val="0"/>
                <w:szCs w:val="14"/>
              </w:rPr>
              <w:t>Regular exercise</w:t>
            </w:r>
          </w:p>
        </w:tc>
        <w:tc>
          <w:tcPr>
            <w:tcW w:w="377" w:type="pct"/>
          </w:tcPr>
          <w:p w14:paraId="0E07C949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</w:tcPr>
          <w:p w14:paraId="5BC1ABFE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gridSpan w:val="2"/>
            <w:vAlign w:val="center"/>
          </w:tcPr>
          <w:p w14:paraId="2FF00B2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28" w:type="pct"/>
            <w:gridSpan w:val="2"/>
            <w:vAlign w:val="center"/>
          </w:tcPr>
          <w:p w14:paraId="26E80BB8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6" w:type="pct"/>
            <w:vAlign w:val="center"/>
          </w:tcPr>
          <w:p w14:paraId="2F1648B1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1918" w:rsidRPr="00A76979" w14:paraId="79AA451A" w14:textId="77777777" w:rsidTr="0052715E">
        <w:tc>
          <w:tcPr>
            <w:tcW w:w="1526" w:type="pct"/>
            <w:tcBorders>
              <w:left w:val="nil"/>
            </w:tcBorders>
            <w:vAlign w:val="center"/>
          </w:tcPr>
          <w:p w14:paraId="740D2155" w14:textId="77777777" w:rsidR="00C01918" w:rsidRPr="00A76979" w:rsidRDefault="00C01918" w:rsidP="00C0191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14"/>
              </w:rPr>
            </w:pPr>
            <w:r w:rsidRPr="00A76979">
              <w:rPr>
                <w:rFonts w:ascii="Times New Roman" w:eastAsia="맑은 고딕" w:hAnsi="Times New Roman" w:cs="Times New Roman" w:hint="eastAsia"/>
                <w:kern w:val="0"/>
                <w:szCs w:val="14"/>
              </w:rPr>
              <w:t>No</w:t>
            </w:r>
          </w:p>
        </w:tc>
        <w:tc>
          <w:tcPr>
            <w:tcW w:w="377" w:type="pct"/>
          </w:tcPr>
          <w:p w14:paraId="36C4BF54" w14:textId="77777777" w:rsidR="00C01918" w:rsidRPr="00A76979" w:rsidRDefault="00B50A55" w:rsidP="001E43DF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2,51</w:t>
            </w:r>
            <w:r w:rsidR="001E43DF" w:rsidRPr="00A769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8" w:type="pct"/>
          </w:tcPr>
          <w:p w14:paraId="34ECC053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63.4)</w:t>
            </w:r>
          </w:p>
        </w:tc>
        <w:tc>
          <w:tcPr>
            <w:tcW w:w="424" w:type="pct"/>
            <w:vAlign w:val="center"/>
          </w:tcPr>
          <w:p w14:paraId="799AFC93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  <w:r w:rsidR="00C01918" w:rsidRPr="00A76979">
              <w:rPr>
                <w:rFonts w:ascii="Times New Roman" w:hAnsi="Times New Roman" w:cs="Times New Roman"/>
              </w:rPr>
              <w:t>,</w:t>
            </w:r>
            <w:r w:rsidRPr="00A76979">
              <w:rPr>
                <w:rFonts w:ascii="Times New Roman" w:hAnsi="Times New Roman" w:cs="Times New Roman"/>
              </w:rPr>
              <w:t>1</w:t>
            </w:r>
            <w:r w:rsidR="00343CDE" w:rsidRPr="00A7697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41" w:type="pct"/>
            <w:vAlign w:val="center"/>
          </w:tcPr>
          <w:p w14:paraId="49D89E18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62.0)</w:t>
            </w:r>
          </w:p>
        </w:tc>
        <w:tc>
          <w:tcPr>
            <w:tcW w:w="424" w:type="pct"/>
            <w:vAlign w:val="center"/>
          </w:tcPr>
          <w:p w14:paraId="1635E0F4" w14:textId="77777777" w:rsidR="00C01918" w:rsidRPr="00A76979" w:rsidRDefault="00A07DA5" w:rsidP="00A07DA5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1</w:t>
            </w:r>
            <w:r w:rsidR="00C01918" w:rsidRPr="00A76979">
              <w:rPr>
                <w:rFonts w:ascii="Times New Roman" w:hAnsi="Times New Roman" w:cs="Times New Roman"/>
              </w:rPr>
              <w:t>,</w:t>
            </w:r>
            <w:r w:rsidRPr="00A7697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504" w:type="pct"/>
            <w:vAlign w:val="center"/>
          </w:tcPr>
          <w:p w14:paraId="2C03A923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/>
              </w:rPr>
              <w:t>(</w:t>
            </w:r>
            <w:r w:rsidR="00A07DA5" w:rsidRPr="00A76979">
              <w:rPr>
                <w:rFonts w:ascii="Times New Roman" w:hAnsi="Times New Roman" w:cs="Times New Roman"/>
              </w:rPr>
              <w:t>64.7</w:t>
            </w:r>
            <w:r w:rsidRPr="00A769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vAlign w:val="center"/>
          </w:tcPr>
          <w:p w14:paraId="237C7BE8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 xml:space="preserve"> 0</w:t>
            </w:r>
            <w:r w:rsidR="00C01918" w:rsidRPr="00A76979">
              <w:rPr>
                <w:rFonts w:ascii="Times New Roman" w:hAnsi="Times New Roman" w:cs="Times New Roman"/>
                <w:szCs w:val="20"/>
              </w:rPr>
              <w:t>.</w:t>
            </w:r>
            <w:r w:rsidRPr="00A76979">
              <w:rPr>
                <w:rFonts w:ascii="Times New Roman" w:hAnsi="Times New Roman" w:cs="Times New Roman"/>
                <w:szCs w:val="20"/>
              </w:rPr>
              <w:t>0</w:t>
            </w:r>
            <w:r w:rsidR="00343CDE" w:rsidRPr="00A76979">
              <w:rPr>
                <w:rFonts w:ascii="Times New Roman" w:hAnsi="Times New Roman" w:cs="Times New Roman"/>
                <w:szCs w:val="20"/>
              </w:rPr>
              <w:t>788</w:t>
            </w:r>
            <w:r w:rsid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01918"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C01918" w:rsidRPr="00A76979" w14:paraId="10D69ADF" w14:textId="77777777" w:rsidTr="0052715E">
        <w:tc>
          <w:tcPr>
            <w:tcW w:w="1526" w:type="pct"/>
            <w:tcBorders>
              <w:left w:val="nil"/>
              <w:bottom w:val="single" w:sz="4" w:space="0" w:color="auto"/>
            </w:tcBorders>
            <w:vAlign w:val="center"/>
          </w:tcPr>
          <w:p w14:paraId="1429DDC6" w14:textId="77777777" w:rsidR="00C01918" w:rsidRPr="00A76979" w:rsidRDefault="00C01918" w:rsidP="00C0191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14"/>
              </w:rPr>
            </w:pPr>
            <w:r w:rsidRPr="00A76979">
              <w:rPr>
                <w:rFonts w:ascii="Times New Roman" w:eastAsia="맑은 고딕" w:hAnsi="Times New Roman" w:cs="Times New Roman" w:hint="eastAsia"/>
                <w:kern w:val="0"/>
                <w:szCs w:val="14"/>
              </w:rPr>
              <w:t>Yes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252DBAFD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1,449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66B4F61" w14:textId="77777777" w:rsidR="00C01918" w:rsidRPr="00A76979" w:rsidRDefault="00B50A5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36.6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3DD1236A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7</w:t>
            </w:r>
            <w:r w:rsidRPr="00A769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1B4877EC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</w:t>
            </w:r>
            <w:r w:rsidRPr="00A76979">
              <w:rPr>
                <w:rFonts w:ascii="Times New Roman" w:hAnsi="Times New Roman" w:cs="Times New Roman"/>
              </w:rPr>
              <w:t>38.0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462D471D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7</w:t>
            </w:r>
            <w:r w:rsidRPr="00A7697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520E0E15" w14:textId="77777777" w:rsidR="00C01918" w:rsidRPr="00A76979" w:rsidRDefault="00A07DA5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</w:rPr>
            </w:pPr>
            <w:r w:rsidRPr="00A76979">
              <w:rPr>
                <w:rFonts w:ascii="Times New Roman" w:hAnsi="Times New Roman" w:cs="Times New Roman" w:hint="eastAsia"/>
              </w:rPr>
              <w:t>(</w:t>
            </w:r>
            <w:r w:rsidRPr="00A76979">
              <w:rPr>
                <w:rFonts w:ascii="Times New Roman" w:hAnsi="Times New Roman" w:cs="Times New Roman"/>
              </w:rPr>
              <w:t>35.3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003F20B6" w14:textId="77777777" w:rsidR="00C01918" w:rsidRPr="00A76979" w:rsidRDefault="00C01918" w:rsidP="00C01918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4000BB2" w14:textId="77777777" w:rsidR="00AB6F3B" w:rsidRPr="00A76979" w:rsidRDefault="00AB6F3B" w:rsidP="00AB6F3B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A76979">
        <w:rPr>
          <w:rFonts w:ascii="Times New Roman" w:hAnsi="Times New Roman" w:cs="Times New Roman"/>
          <w:szCs w:val="20"/>
          <w:vertAlign w:val="superscript"/>
        </w:rPr>
        <w:t>a</w:t>
      </w:r>
      <w:r w:rsidRPr="00A76979">
        <w:rPr>
          <w:rFonts w:ascii="Times New Roman" w:hAnsi="Times New Roman" w:cs="Times New Roman"/>
          <w:szCs w:val="20"/>
        </w:rPr>
        <w:t xml:space="preserve"> </w:t>
      </w:r>
      <w:r w:rsidR="00003403" w:rsidRPr="00003403">
        <w:rPr>
          <w:rFonts w:ascii="Times New Roman" w:hAnsi="Times New Roman" w:cs="Times New Roman"/>
          <w:szCs w:val="20"/>
        </w:rPr>
        <w:t>Wilcoxon rank-sum test</w:t>
      </w:r>
    </w:p>
    <w:p w14:paraId="40679AFC" w14:textId="40443895" w:rsidR="007727C8" w:rsidRPr="00A34E62" w:rsidRDefault="00AB6F3B" w:rsidP="007E12B3">
      <w:pPr>
        <w:spacing w:after="0" w:line="240" w:lineRule="auto"/>
        <w:rPr>
          <w:rFonts w:ascii="Times New Roman" w:hAnsi="Times New Roman" w:cs="Times New Roman"/>
        </w:rPr>
      </w:pPr>
      <w:r w:rsidRPr="00A76979">
        <w:rPr>
          <w:rFonts w:ascii="Times New Roman" w:hAnsi="Times New Roman" w:cs="Times New Roman"/>
          <w:szCs w:val="20"/>
          <w:vertAlign w:val="superscript"/>
        </w:rPr>
        <w:t>b</w:t>
      </w:r>
      <w:r w:rsidRPr="00A76979">
        <w:rPr>
          <w:rFonts w:ascii="Times New Roman" w:hAnsi="Times New Roman" w:cs="Times New Roman"/>
          <w:szCs w:val="20"/>
        </w:rPr>
        <w:t xml:space="preserve"> Chi-square test</w:t>
      </w:r>
    </w:p>
    <w:sectPr w:rsidR="007727C8" w:rsidRPr="00A34E62" w:rsidSect="007E12B3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F1678" w14:textId="77777777" w:rsidR="00EB4EBC" w:rsidRDefault="00EB4EBC" w:rsidP="005810A8">
      <w:pPr>
        <w:spacing w:after="0" w:line="240" w:lineRule="auto"/>
      </w:pPr>
      <w:r>
        <w:separator/>
      </w:r>
    </w:p>
  </w:endnote>
  <w:endnote w:type="continuationSeparator" w:id="0">
    <w:p w14:paraId="7E70FBE6" w14:textId="77777777" w:rsidR="00EB4EBC" w:rsidRDefault="00EB4EBC" w:rsidP="00581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EB8EF" w14:textId="77777777" w:rsidR="00EB4EBC" w:rsidRDefault="00EB4EBC" w:rsidP="005810A8">
      <w:pPr>
        <w:spacing w:after="0" w:line="240" w:lineRule="auto"/>
      </w:pPr>
      <w:r>
        <w:separator/>
      </w:r>
    </w:p>
  </w:footnote>
  <w:footnote w:type="continuationSeparator" w:id="0">
    <w:p w14:paraId="5C00F132" w14:textId="77777777" w:rsidR="00EB4EBC" w:rsidRDefault="00EB4EBC" w:rsidP="00581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NDMyNjAxsjA1MjNT0lEKTi0uzszPAymwqAUAovf9XCwAAAA="/>
  </w:docVars>
  <w:rsids>
    <w:rsidRoot w:val="00AB6F3B"/>
    <w:rsid w:val="00003403"/>
    <w:rsid w:val="000130DD"/>
    <w:rsid w:val="00015B43"/>
    <w:rsid w:val="00016669"/>
    <w:rsid w:val="0002038A"/>
    <w:rsid w:val="00020864"/>
    <w:rsid w:val="00020F6E"/>
    <w:rsid w:val="00022075"/>
    <w:rsid w:val="000372AB"/>
    <w:rsid w:val="00037C07"/>
    <w:rsid w:val="00060F76"/>
    <w:rsid w:val="0006190B"/>
    <w:rsid w:val="00073FE9"/>
    <w:rsid w:val="0008233E"/>
    <w:rsid w:val="000876B1"/>
    <w:rsid w:val="00095985"/>
    <w:rsid w:val="000A3E42"/>
    <w:rsid w:val="000B338F"/>
    <w:rsid w:val="000B3839"/>
    <w:rsid w:val="000B7646"/>
    <w:rsid w:val="000C5FEC"/>
    <w:rsid w:val="000E1837"/>
    <w:rsid w:val="000E6E77"/>
    <w:rsid w:val="0011218A"/>
    <w:rsid w:val="001275EF"/>
    <w:rsid w:val="00137416"/>
    <w:rsid w:val="00142241"/>
    <w:rsid w:val="001434FA"/>
    <w:rsid w:val="00154E26"/>
    <w:rsid w:val="001568A8"/>
    <w:rsid w:val="00160BF0"/>
    <w:rsid w:val="001656C1"/>
    <w:rsid w:val="00170D60"/>
    <w:rsid w:val="00172DCA"/>
    <w:rsid w:val="00176D0E"/>
    <w:rsid w:val="00181F13"/>
    <w:rsid w:val="00190CB4"/>
    <w:rsid w:val="001C6F4F"/>
    <w:rsid w:val="001D5C3F"/>
    <w:rsid w:val="001D72F5"/>
    <w:rsid w:val="001E43DF"/>
    <w:rsid w:val="002003E2"/>
    <w:rsid w:val="00206EB2"/>
    <w:rsid w:val="00213CFC"/>
    <w:rsid w:val="002172B3"/>
    <w:rsid w:val="00223DF5"/>
    <w:rsid w:val="00233E1C"/>
    <w:rsid w:val="00243E88"/>
    <w:rsid w:val="00253ADC"/>
    <w:rsid w:val="002721FD"/>
    <w:rsid w:val="002816A0"/>
    <w:rsid w:val="00284DB9"/>
    <w:rsid w:val="00290EFB"/>
    <w:rsid w:val="00292AA8"/>
    <w:rsid w:val="00296FE9"/>
    <w:rsid w:val="002C0F9B"/>
    <w:rsid w:val="002D2649"/>
    <w:rsid w:val="002F17D9"/>
    <w:rsid w:val="003274D7"/>
    <w:rsid w:val="00341793"/>
    <w:rsid w:val="00343CDE"/>
    <w:rsid w:val="003813A7"/>
    <w:rsid w:val="003864D8"/>
    <w:rsid w:val="0039089C"/>
    <w:rsid w:val="00392F70"/>
    <w:rsid w:val="003B7327"/>
    <w:rsid w:val="003D38C0"/>
    <w:rsid w:val="003D5267"/>
    <w:rsid w:val="003E19F1"/>
    <w:rsid w:val="003E2C3C"/>
    <w:rsid w:val="00422E7B"/>
    <w:rsid w:val="00430B74"/>
    <w:rsid w:val="00432A2E"/>
    <w:rsid w:val="00434C2D"/>
    <w:rsid w:val="00446487"/>
    <w:rsid w:val="0046508F"/>
    <w:rsid w:val="004711ED"/>
    <w:rsid w:val="00473773"/>
    <w:rsid w:val="004936F1"/>
    <w:rsid w:val="00496F39"/>
    <w:rsid w:val="004A26BC"/>
    <w:rsid w:val="004B2773"/>
    <w:rsid w:val="004B59EC"/>
    <w:rsid w:val="004C1FF2"/>
    <w:rsid w:val="004C32D4"/>
    <w:rsid w:val="004C6101"/>
    <w:rsid w:val="004E463F"/>
    <w:rsid w:val="004E5E5B"/>
    <w:rsid w:val="004F22D6"/>
    <w:rsid w:val="00504B16"/>
    <w:rsid w:val="00511C26"/>
    <w:rsid w:val="0051568A"/>
    <w:rsid w:val="0052544B"/>
    <w:rsid w:val="0052715E"/>
    <w:rsid w:val="00531A93"/>
    <w:rsid w:val="005322CC"/>
    <w:rsid w:val="005338EE"/>
    <w:rsid w:val="00534CEA"/>
    <w:rsid w:val="005411C0"/>
    <w:rsid w:val="00542395"/>
    <w:rsid w:val="00553128"/>
    <w:rsid w:val="0055697E"/>
    <w:rsid w:val="0057541B"/>
    <w:rsid w:val="005810A8"/>
    <w:rsid w:val="005858D8"/>
    <w:rsid w:val="00586C85"/>
    <w:rsid w:val="005937C0"/>
    <w:rsid w:val="005A225B"/>
    <w:rsid w:val="005A5B74"/>
    <w:rsid w:val="005B1F98"/>
    <w:rsid w:val="005B3567"/>
    <w:rsid w:val="005B792D"/>
    <w:rsid w:val="005C4B12"/>
    <w:rsid w:val="005D220A"/>
    <w:rsid w:val="005D2657"/>
    <w:rsid w:val="005D27AC"/>
    <w:rsid w:val="005D6530"/>
    <w:rsid w:val="005E578E"/>
    <w:rsid w:val="005F4DC1"/>
    <w:rsid w:val="005F5453"/>
    <w:rsid w:val="0061418B"/>
    <w:rsid w:val="0061435C"/>
    <w:rsid w:val="00630064"/>
    <w:rsid w:val="00642373"/>
    <w:rsid w:val="0064403E"/>
    <w:rsid w:val="00646CED"/>
    <w:rsid w:val="00667D9E"/>
    <w:rsid w:val="006705F3"/>
    <w:rsid w:val="00690C31"/>
    <w:rsid w:val="006949C9"/>
    <w:rsid w:val="006B20C4"/>
    <w:rsid w:val="006B4558"/>
    <w:rsid w:val="006B7751"/>
    <w:rsid w:val="006C173A"/>
    <w:rsid w:val="006D3073"/>
    <w:rsid w:val="006D4A1B"/>
    <w:rsid w:val="006D4C98"/>
    <w:rsid w:val="006D563E"/>
    <w:rsid w:val="006F4BD2"/>
    <w:rsid w:val="007071DD"/>
    <w:rsid w:val="007104C6"/>
    <w:rsid w:val="00730124"/>
    <w:rsid w:val="00736678"/>
    <w:rsid w:val="007416F2"/>
    <w:rsid w:val="00756353"/>
    <w:rsid w:val="00772614"/>
    <w:rsid w:val="007727C8"/>
    <w:rsid w:val="00794219"/>
    <w:rsid w:val="007B1132"/>
    <w:rsid w:val="007B1943"/>
    <w:rsid w:val="007E12B3"/>
    <w:rsid w:val="007F02FD"/>
    <w:rsid w:val="00831B82"/>
    <w:rsid w:val="008415D1"/>
    <w:rsid w:val="00842BD9"/>
    <w:rsid w:val="00846B91"/>
    <w:rsid w:val="00874C92"/>
    <w:rsid w:val="00875A44"/>
    <w:rsid w:val="008820BE"/>
    <w:rsid w:val="00887CDF"/>
    <w:rsid w:val="008C4D90"/>
    <w:rsid w:val="008D3BEC"/>
    <w:rsid w:val="008D7197"/>
    <w:rsid w:val="008D7D6C"/>
    <w:rsid w:val="00932F42"/>
    <w:rsid w:val="00934016"/>
    <w:rsid w:val="00936D88"/>
    <w:rsid w:val="009469D9"/>
    <w:rsid w:val="0095269C"/>
    <w:rsid w:val="00967FA0"/>
    <w:rsid w:val="00972371"/>
    <w:rsid w:val="00976347"/>
    <w:rsid w:val="00990EBF"/>
    <w:rsid w:val="009A1782"/>
    <w:rsid w:val="009C59F5"/>
    <w:rsid w:val="009C7C76"/>
    <w:rsid w:val="009D2E5C"/>
    <w:rsid w:val="009D4CC3"/>
    <w:rsid w:val="009E393A"/>
    <w:rsid w:val="009E43DA"/>
    <w:rsid w:val="00A07DA5"/>
    <w:rsid w:val="00A12FE7"/>
    <w:rsid w:val="00A22F12"/>
    <w:rsid w:val="00A244F3"/>
    <w:rsid w:val="00A27A60"/>
    <w:rsid w:val="00A302C7"/>
    <w:rsid w:val="00A533F2"/>
    <w:rsid w:val="00A76573"/>
    <w:rsid w:val="00A76979"/>
    <w:rsid w:val="00A82E87"/>
    <w:rsid w:val="00A87FB6"/>
    <w:rsid w:val="00A95284"/>
    <w:rsid w:val="00A958AA"/>
    <w:rsid w:val="00AB5AB5"/>
    <w:rsid w:val="00AB6F3B"/>
    <w:rsid w:val="00AD3141"/>
    <w:rsid w:val="00B134DE"/>
    <w:rsid w:val="00B15DF6"/>
    <w:rsid w:val="00B1764D"/>
    <w:rsid w:val="00B22B8A"/>
    <w:rsid w:val="00B33AA5"/>
    <w:rsid w:val="00B4239E"/>
    <w:rsid w:val="00B50A55"/>
    <w:rsid w:val="00B52B8C"/>
    <w:rsid w:val="00B566A0"/>
    <w:rsid w:val="00B622BF"/>
    <w:rsid w:val="00B66C5B"/>
    <w:rsid w:val="00B76488"/>
    <w:rsid w:val="00B84A3B"/>
    <w:rsid w:val="00B85F9A"/>
    <w:rsid w:val="00B95F46"/>
    <w:rsid w:val="00C00AB8"/>
    <w:rsid w:val="00C01918"/>
    <w:rsid w:val="00C01926"/>
    <w:rsid w:val="00C12511"/>
    <w:rsid w:val="00C23818"/>
    <w:rsid w:val="00C241F0"/>
    <w:rsid w:val="00C3307B"/>
    <w:rsid w:val="00C46A93"/>
    <w:rsid w:val="00C52019"/>
    <w:rsid w:val="00C5537C"/>
    <w:rsid w:val="00C72466"/>
    <w:rsid w:val="00C865D2"/>
    <w:rsid w:val="00C95D72"/>
    <w:rsid w:val="00CA094F"/>
    <w:rsid w:val="00CA3B09"/>
    <w:rsid w:val="00CD0BD4"/>
    <w:rsid w:val="00CD3D94"/>
    <w:rsid w:val="00CE028E"/>
    <w:rsid w:val="00CF30E6"/>
    <w:rsid w:val="00CF396F"/>
    <w:rsid w:val="00CF48B2"/>
    <w:rsid w:val="00D234D1"/>
    <w:rsid w:val="00D2710D"/>
    <w:rsid w:val="00D45559"/>
    <w:rsid w:val="00D5035A"/>
    <w:rsid w:val="00D65E8F"/>
    <w:rsid w:val="00D72F34"/>
    <w:rsid w:val="00D841B2"/>
    <w:rsid w:val="00D921CE"/>
    <w:rsid w:val="00DA4870"/>
    <w:rsid w:val="00DB13B5"/>
    <w:rsid w:val="00DC02A3"/>
    <w:rsid w:val="00DD71C1"/>
    <w:rsid w:val="00DE01EB"/>
    <w:rsid w:val="00DF149B"/>
    <w:rsid w:val="00E05256"/>
    <w:rsid w:val="00E151B9"/>
    <w:rsid w:val="00E21011"/>
    <w:rsid w:val="00E319ED"/>
    <w:rsid w:val="00E3511D"/>
    <w:rsid w:val="00E47EE3"/>
    <w:rsid w:val="00E50FEC"/>
    <w:rsid w:val="00E655F1"/>
    <w:rsid w:val="00E76004"/>
    <w:rsid w:val="00E80D36"/>
    <w:rsid w:val="00E91B69"/>
    <w:rsid w:val="00EB4EBC"/>
    <w:rsid w:val="00EC7A8E"/>
    <w:rsid w:val="00EE1A06"/>
    <w:rsid w:val="00EF614E"/>
    <w:rsid w:val="00F0306E"/>
    <w:rsid w:val="00F11C65"/>
    <w:rsid w:val="00F1678D"/>
    <w:rsid w:val="00F36A16"/>
    <w:rsid w:val="00F43B04"/>
    <w:rsid w:val="00F45CC8"/>
    <w:rsid w:val="00F551C0"/>
    <w:rsid w:val="00F606F4"/>
    <w:rsid w:val="00F77A06"/>
    <w:rsid w:val="00FA0EA0"/>
    <w:rsid w:val="00FA516D"/>
    <w:rsid w:val="00FB21AA"/>
    <w:rsid w:val="00FD4DB1"/>
    <w:rsid w:val="00FE2A48"/>
    <w:rsid w:val="00FE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D674E"/>
  <w15:chartTrackingRefBased/>
  <w15:docId w15:val="{1F6001BE-93AA-4E50-9131-7FA91F51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B6F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810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10A8"/>
  </w:style>
  <w:style w:type="paragraph" w:styleId="a5">
    <w:name w:val="footer"/>
    <w:basedOn w:val="a"/>
    <w:link w:val="Char0"/>
    <w:uiPriority w:val="99"/>
    <w:unhideWhenUsed/>
    <w:rsid w:val="005810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10A8"/>
  </w:style>
  <w:style w:type="paragraph" w:styleId="a6">
    <w:name w:val="Balloon Text"/>
    <w:basedOn w:val="a"/>
    <w:link w:val="Char1"/>
    <w:uiPriority w:val="99"/>
    <w:semiHidden/>
    <w:unhideWhenUsed/>
    <w:rsid w:val="000203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2038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432A2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이제인</cp:lastModifiedBy>
  <cp:revision>2</cp:revision>
  <cp:lastPrinted>2022-01-20T06:04:00Z</cp:lastPrinted>
  <dcterms:created xsi:type="dcterms:W3CDTF">2023-06-16T01:45:00Z</dcterms:created>
  <dcterms:modified xsi:type="dcterms:W3CDTF">2023-06-16T01:45:00Z</dcterms:modified>
</cp:coreProperties>
</file>